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698"/>
        <w:tblW w:w="9540" w:type="dxa"/>
        <w:tblLook w:val="04A0" w:firstRow="1" w:lastRow="0" w:firstColumn="1" w:lastColumn="0" w:noHBand="0" w:noVBand="1"/>
      </w:tblPr>
      <w:tblGrid>
        <w:gridCol w:w="448"/>
        <w:gridCol w:w="1350"/>
        <w:gridCol w:w="1227"/>
        <w:gridCol w:w="980"/>
        <w:gridCol w:w="5535"/>
      </w:tblGrid>
      <w:tr w:rsidR="00D575A3" w:rsidRPr="008F7B86" w14:paraId="7B0BF4DE" w14:textId="77777777" w:rsidTr="000F382F">
        <w:trPr>
          <w:trHeight w:val="293"/>
        </w:trPr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C409D63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2DB80" w14:textId="77777777" w:rsidR="00D575A3" w:rsidRPr="000752DB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52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tope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B6CC7" w14:textId="77777777" w:rsidR="00D575A3" w:rsidRPr="00D9621F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962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upertype MHC </w:t>
            </w:r>
            <w:proofErr w:type="spellStart"/>
            <w:r w:rsidRPr="00D962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ell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8FFBC" w14:textId="77777777" w:rsidR="00D575A3" w:rsidRPr="00D9621F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ombined </w:t>
            </w:r>
            <w:r w:rsidRPr="00D962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5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7A96F" w14:textId="77777777" w:rsidR="00D575A3" w:rsidRPr="004C18D0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18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vered HLA types</w:t>
            </w:r>
          </w:p>
        </w:tc>
      </w:tr>
      <w:tr w:rsidR="00D575A3" w:rsidRPr="008F7B86" w14:paraId="42B54536" w14:textId="77777777" w:rsidTr="000F382F">
        <w:trPr>
          <w:trHeight w:val="293"/>
        </w:trPr>
        <w:tc>
          <w:tcPr>
            <w:tcW w:w="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BDD7EC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222B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IDTSSTI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8B69E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2B3EC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53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99D4D90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A*02:01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A*02:02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A*02:</w:t>
            </w:r>
            <w:proofErr w:type="gramStart"/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3,HLA</w:t>
            </w:r>
            <w:proofErr w:type="gramEnd"/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A*02:04,HLA-A*02:05,HLA-A*02:06,HLA-A*02:07,HLA-A*68:02,HLA-A*69:01</w:t>
            </w:r>
          </w:p>
        </w:tc>
      </w:tr>
      <w:tr w:rsidR="00D575A3" w:rsidRPr="008F7B86" w14:paraId="72E4C528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CEF6D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F506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MMTRLAV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9CB82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11C61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4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5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9AB37E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529C2D37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C8E4F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536D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IPANIG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95791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0F66C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4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5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B5A4F2B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02176510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F75EA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712B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FPAVGFLV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14C53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9CD7E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34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5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D1D3C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26283375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CB741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2B67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SIGSPS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109C0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FE3FD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</w:t>
            </w:r>
          </w:p>
        </w:tc>
        <w:tc>
          <w:tcPr>
            <w:tcW w:w="553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7CA478F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7BF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A*</w:t>
            </w:r>
            <w:proofErr w:type="gramStart"/>
            <w:r w:rsidRPr="00AE7BF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3:01,HLA</w:t>
            </w:r>
            <w:proofErr w:type="gramEnd"/>
            <w:r w:rsidRPr="00AE7BF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A*11:01,HLA-A*31:01,HLA-A*33:01,HLA-A*68:01</w:t>
            </w:r>
          </w:p>
        </w:tc>
      </w:tr>
      <w:tr w:rsidR="00D575A3" w:rsidRPr="008F7B86" w14:paraId="1E4924A1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AE8BE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A7AD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TRLAVKP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06BFD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BC870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3</w:t>
            </w:r>
          </w:p>
        </w:tc>
        <w:tc>
          <w:tcPr>
            <w:tcW w:w="55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5505F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2C9E43E4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FF57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980E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PVFYQASF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416D9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D3A6E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7</w:t>
            </w:r>
          </w:p>
        </w:tc>
        <w:tc>
          <w:tcPr>
            <w:tcW w:w="553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5C75F42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7BF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B*07:02,HLA-B*35:01,HLA-B*35:02,HLA-B*35:03,HLA-B*51:01,HLA-B*51:02,HLA-B*51:03,HLA-B*51:04,HLA-B*51:05,HLA-B*51:06,HLA-B*51:07,HLA-B*51:08,HLA-B*51:09,HLA-B*51:10,HLA-B*51:12,HLA-B*51:13,HLA-B*51:14,HLA-B*51:15,HLA-B*51:18,HLA-B*51:21,HLA-B*51:22,HLA-B*51:27,HLA-B*51:31,HLA-B*51:32,HLA-B*51:33,HLA-B*51:34,HLA-B*51:37,HLA-B*53:01,HLA-B*54:01</w:t>
            </w:r>
          </w:p>
        </w:tc>
      </w:tr>
      <w:tr w:rsidR="00D575A3" w:rsidRPr="008F7B86" w14:paraId="0AD8F2FE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F3E4B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B37D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PKLISYT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3A000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DCE74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509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7</w:t>
            </w:r>
          </w:p>
        </w:tc>
        <w:tc>
          <w:tcPr>
            <w:tcW w:w="55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E629A9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66358FB2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AF66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AD94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KLFAVKI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ED239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384D1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509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7</w:t>
            </w:r>
          </w:p>
        </w:tc>
        <w:tc>
          <w:tcPr>
            <w:tcW w:w="55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AEA92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538DAD14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68365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8A77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IGPKVS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BC9BA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6BDE3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44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F74B8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B*37:01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B*40:</w:t>
            </w:r>
            <w:proofErr w:type="gramStart"/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1,HLA</w:t>
            </w:r>
            <w:proofErr w:type="gramEnd"/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B*40:06,HLA-B*44:02,HLA-B*44:03</w:t>
            </w:r>
          </w:p>
        </w:tc>
      </w:tr>
      <w:tr w:rsidR="00D575A3" w:rsidRPr="008F7B86" w14:paraId="483CFA2B" w14:textId="77777777" w:rsidTr="000F382F">
        <w:trPr>
          <w:trHeight w:val="293"/>
        </w:trPr>
        <w:tc>
          <w:tcPr>
            <w:tcW w:w="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35CA61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DD95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LDTVNPS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E57CC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B0F90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53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CD0FB15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A*</w:t>
            </w:r>
            <w:proofErr w:type="gramStart"/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:01,HLA</w:t>
            </w:r>
            <w:proofErr w:type="gramEnd"/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A*02:02,HLA-A*02:03,HLA-A*02:04,HLA-A*02:05,HLA-A*02:06,HLA-A*02:07,HLA-A*68:02,HLA-A*69:01</w:t>
            </w:r>
          </w:p>
        </w:tc>
      </w:tr>
      <w:tr w:rsidR="00D575A3" w:rsidRPr="008F7B86" w14:paraId="1D55061A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1D88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E96A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ISMLSMI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23669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1.0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E4F1B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23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5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DDAD7A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6F5375CC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7D2AF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691A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VPNFILV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EE902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1.07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DAE0B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23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5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6AABE4D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07877537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B0D8A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5FD8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LVRNTLI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0ACEC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6B034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23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5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F7285E5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1334F761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87C58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331B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TVYVLTA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06574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0FA65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123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5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2B3B5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575A3" w:rsidRPr="008F7B86" w14:paraId="5D5A4E63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308CC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5BAA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LSLDLA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A75C8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53839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44</w:t>
            </w:r>
          </w:p>
        </w:tc>
        <w:tc>
          <w:tcPr>
            <w:tcW w:w="553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49AAFE3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B*</w:t>
            </w:r>
            <w:proofErr w:type="gramStart"/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:01,HLA</w:t>
            </w:r>
            <w:proofErr w:type="gramEnd"/>
            <w:r w:rsidRPr="00AE22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B*40:01,HLA-B*40:06,HLA-B*44:02,HLA-B*44:03</w:t>
            </w:r>
          </w:p>
        </w:tc>
      </w:tr>
      <w:tr w:rsidR="00D575A3" w:rsidRPr="008F7B86" w14:paraId="42C40117" w14:textId="77777777" w:rsidTr="000F382F">
        <w:trPr>
          <w:trHeight w:val="293"/>
        </w:trPr>
        <w:tc>
          <w:tcPr>
            <w:tcW w:w="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E0B45" w14:textId="77777777" w:rsidR="00D575A3" w:rsidRPr="008F7B86" w:rsidRDefault="00D575A3" w:rsidP="000F38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5811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EIGFCLI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663B5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C074C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44</w:t>
            </w:r>
          </w:p>
        </w:tc>
        <w:tc>
          <w:tcPr>
            <w:tcW w:w="55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70C1B5" w14:textId="77777777" w:rsidR="00D575A3" w:rsidRPr="008F7B86" w:rsidRDefault="00D575A3" w:rsidP="000F38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4BAD8947" w14:textId="77777777" w:rsidR="000F382F" w:rsidRDefault="000F382F" w:rsidP="000F382F">
      <w:pPr>
        <w:jc w:val="both"/>
        <w:rPr>
          <w:b/>
          <w:bCs/>
        </w:rPr>
      </w:pPr>
      <w:r>
        <w:rPr>
          <w:b/>
          <w:bCs/>
        </w:rPr>
        <w:t>Table S2-A: Potential Cytotoxic T-cell Lymphocyte epitopes and their allelic characteristic</w:t>
      </w:r>
    </w:p>
    <w:p w14:paraId="046D2BC8" w14:textId="6B355ACB" w:rsidR="00984FEC" w:rsidRDefault="00984FEC" w:rsidP="00E42142">
      <w:pPr>
        <w:jc w:val="both"/>
        <w:rPr>
          <w:b/>
          <w:bCs/>
        </w:rPr>
      </w:pPr>
    </w:p>
    <w:p w14:paraId="78E904FC" w14:textId="1E713428" w:rsidR="00984FEC" w:rsidRDefault="00984FEC" w:rsidP="00E42142">
      <w:pPr>
        <w:jc w:val="both"/>
        <w:rPr>
          <w:b/>
          <w:bCs/>
        </w:rPr>
      </w:pPr>
    </w:p>
    <w:p w14:paraId="77EA98B4" w14:textId="7DF117BD" w:rsidR="00984FEC" w:rsidRDefault="00984FEC" w:rsidP="00E42142">
      <w:pPr>
        <w:jc w:val="both"/>
        <w:rPr>
          <w:b/>
          <w:bCs/>
        </w:rPr>
      </w:pPr>
    </w:p>
    <w:p w14:paraId="2528B2A9" w14:textId="255AC0C2" w:rsidR="00984FEC" w:rsidRDefault="00984FEC" w:rsidP="00E42142">
      <w:pPr>
        <w:jc w:val="both"/>
        <w:rPr>
          <w:b/>
          <w:bCs/>
        </w:rPr>
      </w:pPr>
    </w:p>
    <w:p w14:paraId="25A19145" w14:textId="424EBFC9" w:rsidR="00984FEC" w:rsidRDefault="00984FEC" w:rsidP="00E42142">
      <w:pPr>
        <w:jc w:val="both"/>
        <w:rPr>
          <w:b/>
          <w:bCs/>
        </w:rPr>
      </w:pPr>
    </w:p>
    <w:p w14:paraId="622052F1" w14:textId="0D1AC7FD" w:rsidR="00984FEC" w:rsidRDefault="00984FEC" w:rsidP="00E42142">
      <w:pPr>
        <w:jc w:val="both"/>
        <w:rPr>
          <w:b/>
          <w:bCs/>
        </w:rPr>
      </w:pPr>
    </w:p>
    <w:p w14:paraId="5776DF9E" w14:textId="066D9EC6" w:rsidR="00984FEC" w:rsidRDefault="00984FEC" w:rsidP="00E42142">
      <w:pPr>
        <w:jc w:val="both"/>
        <w:rPr>
          <w:b/>
          <w:bCs/>
        </w:rPr>
      </w:pPr>
    </w:p>
    <w:p w14:paraId="3670B466" w14:textId="1CC575D0" w:rsidR="00984FEC" w:rsidRDefault="00984FEC" w:rsidP="00E42142">
      <w:pPr>
        <w:jc w:val="both"/>
        <w:rPr>
          <w:b/>
          <w:bCs/>
        </w:rPr>
      </w:pPr>
    </w:p>
    <w:p w14:paraId="5E456E59" w14:textId="28A7389B" w:rsidR="00984FEC" w:rsidRDefault="00984FEC" w:rsidP="00E42142">
      <w:pPr>
        <w:jc w:val="both"/>
        <w:rPr>
          <w:b/>
          <w:bCs/>
        </w:rPr>
      </w:pPr>
    </w:p>
    <w:p w14:paraId="323357D8" w14:textId="76BDC285" w:rsidR="00984FEC" w:rsidRDefault="00984FEC" w:rsidP="00E42142">
      <w:pPr>
        <w:jc w:val="both"/>
        <w:rPr>
          <w:b/>
          <w:bCs/>
        </w:rPr>
      </w:pPr>
    </w:p>
    <w:p w14:paraId="68DC6C57" w14:textId="6B35218A" w:rsidR="00984FEC" w:rsidRDefault="00984FEC" w:rsidP="00E42142">
      <w:pPr>
        <w:jc w:val="both"/>
        <w:rPr>
          <w:b/>
          <w:bCs/>
        </w:rPr>
      </w:pPr>
    </w:p>
    <w:p w14:paraId="7054A676" w14:textId="7A82FC78" w:rsidR="00984FEC" w:rsidRDefault="00984FEC" w:rsidP="00E42142">
      <w:pPr>
        <w:jc w:val="both"/>
        <w:rPr>
          <w:b/>
          <w:bCs/>
        </w:rPr>
      </w:pPr>
    </w:p>
    <w:p w14:paraId="0E1C6E53" w14:textId="73C11AD3" w:rsidR="00984FEC" w:rsidRDefault="00984FEC" w:rsidP="00E42142">
      <w:pPr>
        <w:jc w:val="both"/>
        <w:rPr>
          <w:b/>
          <w:bCs/>
        </w:rPr>
      </w:pPr>
    </w:p>
    <w:p w14:paraId="522F0517" w14:textId="70E327AF" w:rsidR="00984FEC" w:rsidRDefault="00984FEC" w:rsidP="00E42142">
      <w:pPr>
        <w:jc w:val="both"/>
        <w:rPr>
          <w:b/>
          <w:bCs/>
        </w:rPr>
      </w:pPr>
    </w:p>
    <w:p w14:paraId="557646BB" w14:textId="3130B6C3" w:rsidR="00984FEC" w:rsidRDefault="000F382F" w:rsidP="000F382F">
      <w:pPr>
        <w:rPr>
          <w:b/>
          <w:bCs/>
        </w:rPr>
      </w:pPr>
      <w:r>
        <w:rPr>
          <w:b/>
          <w:bCs/>
        </w:rPr>
        <w:lastRenderedPageBreak/>
        <w:t>Table</w:t>
      </w:r>
      <w:r w:rsidRPr="005E5131">
        <w:rPr>
          <w:b/>
          <w:bCs/>
        </w:rPr>
        <w:t xml:space="preserve"> S</w:t>
      </w:r>
      <w:r>
        <w:rPr>
          <w:b/>
          <w:bCs/>
        </w:rPr>
        <w:t>2-B</w:t>
      </w:r>
      <w:r w:rsidRPr="005E5131">
        <w:rPr>
          <w:b/>
          <w:bCs/>
        </w:rPr>
        <w:t xml:space="preserve">: </w:t>
      </w:r>
      <w:r>
        <w:rPr>
          <w:b/>
          <w:bCs/>
        </w:rPr>
        <w:t>Allelic characteristics and v</w:t>
      </w:r>
      <w:r w:rsidRPr="005E5131">
        <w:rPr>
          <w:b/>
          <w:bCs/>
        </w:rPr>
        <w:t>arious cytokine inducing scoring of predicted Helper T-Lymphocyte</w:t>
      </w:r>
      <w:r>
        <w:rPr>
          <w:b/>
          <w:bCs/>
        </w:rPr>
        <w:t xml:space="preserve"> epitopes. </w:t>
      </w:r>
      <w:r>
        <w:t>Selected epitopes were able to cover a wide range of HLA alleles and induce at least one type of mentioned cytokine (IL-4, IL-10, IFN-</w:t>
      </w:r>
      <w:r>
        <w:rPr>
          <w:rFonts w:ascii="Arial" w:hAnsi="Arial" w:cs="Arial"/>
          <w:color w:val="202124"/>
          <w:shd w:val="clear" w:color="auto" w:fill="FFFFFF"/>
        </w:rPr>
        <w:t>γ).</w:t>
      </w:r>
      <w:bookmarkStart w:id="0" w:name="_GoBack"/>
      <w:bookmarkEnd w:id="0"/>
    </w:p>
    <w:tbl>
      <w:tblPr>
        <w:tblpPr w:leftFromText="180" w:rightFromText="180" w:vertAnchor="page" w:horzAnchor="margin" w:tblpY="2596"/>
        <w:tblW w:w="9450" w:type="dxa"/>
        <w:tblLook w:val="04A0" w:firstRow="1" w:lastRow="0" w:firstColumn="1" w:lastColumn="0" w:noHBand="0" w:noVBand="1"/>
      </w:tblPr>
      <w:tblGrid>
        <w:gridCol w:w="450"/>
        <w:gridCol w:w="1670"/>
        <w:gridCol w:w="3820"/>
        <w:gridCol w:w="944"/>
        <w:gridCol w:w="1233"/>
        <w:gridCol w:w="1333"/>
      </w:tblGrid>
      <w:tr w:rsidR="0010790C" w:rsidRPr="008F7B86" w14:paraId="7E7138C6" w14:textId="77777777" w:rsidTr="0010790C">
        <w:trPr>
          <w:trHeight w:val="293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2DE0F25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7CF71" w14:textId="77777777" w:rsidR="0010790C" w:rsidRPr="00FF6755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75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itope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DDE316" w14:textId="77777777" w:rsidR="0010790C" w:rsidRPr="00FF6755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675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lele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DB64F" w14:textId="77777777" w:rsidR="0010790C" w:rsidRPr="00AE3C49" w:rsidRDefault="0010790C" w:rsidP="00107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FN-</w:t>
            </w:r>
            <w:r w:rsidRPr="00AE3C4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 γ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27BD14" w14:textId="77777777" w:rsidR="0010790C" w:rsidRPr="00FF6755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r w:rsidRPr="004726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D93F1" w14:textId="77777777" w:rsidR="0010790C" w:rsidRPr="00FF6755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r w:rsidRPr="004726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10790C" w:rsidRPr="008F7B86" w14:paraId="4139509E" w14:textId="77777777" w:rsidTr="0010790C">
        <w:trPr>
          <w:trHeight w:val="293"/>
        </w:trPr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9BF4EC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 protein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D846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FLIDRINWISAGV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E8EDC3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54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DRB1*</w:t>
            </w:r>
            <w:proofErr w:type="gramStart"/>
            <w:r w:rsidRPr="00D154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4:01,HLA</w:t>
            </w:r>
            <w:proofErr w:type="gramEnd"/>
            <w:r w:rsidRPr="00D154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RB1*03:01,HLA-DRB1*08:02,HLA-DRB1*13:02,HLA-DRB1*12:01,HLA-DQA1*01:01,HLA-DQB1*05:01,HLA-DPA1*03:01,HLA-DPB1*04:0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F64740" w14:textId="77777777" w:rsidR="0010790C" w:rsidRPr="00D15463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18544B" w14:textId="77777777" w:rsidR="0010790C" w:rsidRPr="00D15463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ducer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668641" w14:textId="77777777" w:rsidR="0010790C" w:rsidRPr="00D15463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</w:tr>
      <w:tr w:rsidR="0010790C" w:rsidRPr="008F7B86" w14:paraId="5E315176" w14:textId="77777777" w:rsidTr="0010790C">
        <w:trPr>
          <w:trHeight w:val="293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6918B" w14:textId="77777777" w:rsidR="0010790C" w:rsidRPr="008F7B86" w:rsidRDefault="0010790C" w:rsidP="00107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5AAA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VYNDAFLIDRINWI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4E513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56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DRB1*</w:t>
            </w:r>
            <w:proofErr w:type="gramStart"/>
            <w:r w:rsidRPr="008056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4:01,HLA</w:t>
            </w:r>
            <w:proofErr w:type="gramEnd"/>
            <w:r w:rsidRPr="008056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QA1*01:01,HLA-DQB1*05:01,HLA-DRB1*03:01,HLA-DRB1*13:02,HLA-DPA1*02:01,HLA-DPB1*01: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50862" w14:textId="77777777" w:rsidR="0010790C" w:rsidRPr="008056E0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F6275" w14:textId="77777777" w:rsidR="0010790C" w:rsidRPr="008056E0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ducer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30E797" w14:textId="77777777" w:rsidR="0010790C" w:rsidRPr="008056E0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</w:tr>
      <w:tr w:rsidR="0010790C" w:rsidRPr="008F7B86" w14:paraId="711D7BA8" w14:textId="77777777" w:rsidTr="0010790C">
        <w:trPr>
          <w:trHeight w:val="293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F1241" w14:textId="77777777" w:rsidR="0010790C" w:rsidRPr="008F7B86" w:rsidRDefault="0010790C" w:rsidP="00107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2127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YNDAFLIDRINWIS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0B154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56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DRB1*</w:t>
            </w:r>
            <w:proofErr w:type="gramStart"/>
            <w:r w:rsidRPr="008056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4:01,HLA</w:t>
            </w:r>
            <w:proofErr w:type="gramEnd"/>
            <w:r w:rsidRPr="008056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QA1*01:01,HLA-DQB1*05:01,HLA-DRB1*03:01,HLA-DRB1*13:02,HLA-DPA1*03:01,HLA-DPB1*04:02,HLA-DPA1*01:03,HLA-DPB1*02: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2FCD64" w14:textId="77777777" w:rsidR="0010790C" w:rsidRPr="008056E0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E74221" w14:textId="77777777" w:rsidR="0010790C" w:rsidRPr="008056E0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Inducer) 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E0CCCB" w14:textId="77777777" w:rsidR="0010790C" w:rsidRPr="008056E0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</w:tr>
      <w:tr w:rsidR="0010790C" w:rsidRPr="008F7B86" w14:paraId="12711A10" w14:textId="77777777" w:rsidTr="0010790C">
        <w:trPr>
          <w:trHeight w:val="293"/>
        </w:trPr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1DDC29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 protei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DBBF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PVSNSMTIQAISQA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219D5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DQA1*</w:t>
            </w:r>
            <w:proofErr w:type="gramStart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1:02,HLA</w:t>
            </w:r>
            <w:proofErr w:type="gramEnd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QB1*06:02,HLA-DQA1*03:01,HLA-DQB1*03: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85EC80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0.149</w:t>
            </w:r>
            <w:r w:rsidRPr="008449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non-inducer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CEC88A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ducer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F0080A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91</w: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 xml:space="preserve"> </w:t>
            </w:r>
            <w:r w:rsidRPr="008449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non-inducer)</w:t>
            </w:r>
          </w:p>
        </w:tc>
      </w:tr>
      <w:tr w:rsidR="0010790C" w:rsidRPr="008F7B86" w14:paraId="33B995C8" w14:textId="77777777" w:rsidTr="0010790C">
        <w:trPr>
          <w:trHeight w:val="293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194A8" w14:textId="77777777" w:rsidR="0010790C" w:rsidRPr="008F7B86" w:rsidRDefault="0010790C" w:rsidP="00107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B764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IVPNFILVRNTLI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784050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DRB1*</w:t>
            </w:r>
            <w:proofErr w:type="gramStart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1:01,HLA</w:t>
            </w:r>
            <w:proofErr w:type="gramEnd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RB1*07:01,HLA-DRB1*15:01,HLA-DRB1*04:01,HLA-DRB1*04:05,HLA-DRB1*13:02,HLA-DRB1*11:01,HLA-DPA1*03:01,HLA-DPB1*04:02,HLA-DRB1*03: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47ED64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8449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non-inducer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6AF53D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95</w:t>
            </w: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 </w:t>
            </w:r>
            <w:r w:rsidRPr="008449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non-inducer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4EEBD2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</w:tr>
      <w:tr w:rsidR="0010790C" w:rsidRPr="008F7B86" w14:paraId="39FB572E" w14:textId="77777777" w:rsidTr="0010790C">
        <w:trPr>
          <w:trHeight w:val="293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3DFDD" w14:textId="77777777" w:rsidR="0010790C" w:rsidRPr="008F7B86" w:rsidRDefault="0010790C" w:rsidP="00107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02B2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FILVRNTLISNIE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41F3C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DPA1*</w:t>
            </w:r>
            <w:proofErr w:type="gramStart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3:01,HLA</w:t>
            </w:r>
            <w:proofErr w:type="gramEnd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PB1*04:02,HLA-DRB1*01:01,HLA-DRB1*04:01,HLA-DRB1*08:02,HLA-DRB1*04:05,HLA-DRB1*07:01,HLA-DRB1*13:02,HLA-DRB1*15:01,HLA-DRB1*11: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7F1FF4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</w:t>
            </w:r>
            <w:r w:rsidRPr="008449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non-inducer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9C7B5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ducer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F2C17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</w:tr>
      <w:tr w:rsidR="0010790C" w:rsidRPr="008F7B86" w14:paraId="6E6A0F05" w14:textId="77777777" w:rsidTr="0010790C">
        <w:trPr>
          <w:trHeight w:val="293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C5E0B" w14:textId="77777777" w:rsidR="0010790C" w:rsidRPr="008F7B86" w:rsidRDefault="0010790C" w:rsidP="00107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C022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YIIVRVYFPILTEI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7C72C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DPA1*</w:t>
            </w:r>
            <w:proofErr w:type="gramStart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2:01,HLA</w:t>
            </w:r>
            <w:proofErr w:type="gramEnd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PB1*01:01,HLA-DPA1*01:03,HLA-DPB1*02:01,HLA-DQA1*01:01,HLA-DQB1*05:01,HLA-DRB1*15:01,HLA-DPA1*02:01,HLA-DPB1*05:01,HLA-DPA1*03:01,HLA-DPB1*04:02,HLA-DRB1*11:01,HLA-DQA1*05:01,HLA-DQB1*02:01,HLA-DRB1*08: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C0AF44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  <w:r w:rsidRPr="008449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non-inducer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1073BB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ducer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4B755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</w:tr>
      <w:tr w:rsidR="0010790C" w:rsidRPr="008F7B86" w14:paraId="01547574" w14:textId="77777777" w:rsidTr="0010790C">
        <w:trPr>
          <w:trHeight w:val="293"/>
        </w:trPr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F162B" w14:textId="77777777" w:rsidR="0010790C" w:rsidRPr="008F7B86" w:rsidRDefault="0010790C" w:rsidP="001079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6A6E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7B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CLITKRSVICNQ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9CCB6" w14:textId="77777777" w:rsidR="0010790C" w:rsidRPr="008F7B86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DRB1*</w:t>
            </w:r>
            <w:proofErr w:type="gramStart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:01,HLA</w:t>
            </w:r>
            <w:proofErr w:type="gramEnd"/>
            <w:r w:rsidRPr="00C747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RB1*07:01,HLA-DRB1*09: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FF3849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0.678</w:t>
            </w:r>
            <w:r w:rsidRPr="008449D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non-inducer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1F1E04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ducer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F3C98" w14:textId="77777777" w:rsidR="0010790C" w:rsidRPr="00C7477B" w:rsidRDefault="0010790C" w:rsidP="001079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268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Inducer)</w:t>
            </w:r>
          </w:p>
        </w:tc>
      </w:tr>
    </w:tbl>
    <w:p w14:paraId="14DC54BD" w14:textId="63AB9EAA" w:rsidR="00493ACB" w:rsidRDefault="00493ACB" w:rsidP="004D0CB0">
      <w:pPr>
        <w:rPr>
          <w:rFonts w:ascii="Arial" w:eastAsia="Times New Roman" w:hAnsi="Arial" w:cs="Arial"/>
          <w:b/>
          <w:bCs/>
          <w:color w:val="111111"/>
        </w:rPr>
      </w:pPr>
    </w:p>
    <w:p w14:paraId="49F2CEF3" w14:textId="02FA2F66" w:rsidR="00493ACB" w:rsidRDefault="00493ACB" w:rsidP="004D0CB0">
      <w:pPr>
        <w:rPr>
          <w:rFonts w:ascii="Arial" w:eastAsia="Times New Roman" w:hAnsi="Arial" w:cs="Arial"/>
          <w:b/>
          <w:bCs/>
          <w:color w:val="111111"/>
        </w:rPr>
      </w:pPr>
    </w:p>
    <w:p w14:paraId="52F91DD7" w14:textId="39FAAD61" w:rsidR="00493ACB" w:rsidRDefault="00493ACB" w:rsidP="004D0CB0">
      <w:pPr>
        <w:rPr>
          <w:rFonts w:ascii="Arial" w:eastAsia="Times New Roman" w:hAnsi="Arial" w:cs="Arial"/>
          <w:b/>
          <w:bCs/>
          <w:color w:val="111111"/>
        </w:rPr>
      </w:pPr>
    </w:p>
    <w:p w14:paraId="385B60A4" w14:textId="77777777" w:rsidR="00493ACB" w:rsidRDefault="00493ACB" w:rsidP="004D0CB0"/>
    <w:p w14:paraId="258CC2F8" w14:textId="24206B5A" w:rsidR="005E2D27" w:rsidRDefault="005E2D27" w:rsidP="00441506">
      <w:pPr>
        <w:jc w:val="both"/>
      </w:pPr>
    </w:p>
    <w:p w14:paraId="6353037A" w14:textId="02B959C2" w:rsidR="005E2D27" w:rsidRDefault="005E2D27" w:rsidP="00441506">
      <w:pPr>
        <w:jc w:val="both"/>
      </w:pPr>
    </w:p>
    <w:p w14:paraId="1BB51350" w14:textId="77777777" w:rsidR="005E2D27" w:rsidRDefault="005E2D27" w:rsidP="00441506">
      <w:pPr>
        <w:jc w:val="both"/>
      </w:pPr>
    </w:p>
    <w:sectPr w:rsidR="005E2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D7EAFC" w14:textId="77777777" w:rsidR="00C315D0" w:rsidRDefault="00C315D0" w:rsidP="00E42142">
      <w:pPr>
        <w:spacing w:after="0" w:line="240" w:lineRule="auto"/>
      </w:pPr>
      <w:r>
        <w:separator/>
      </w:r>
    </w:p>
  </w:endnote>
  <w:endnote w:type="continuationSeparator" w:id="0">
    <w:p w14:paraId="2F62591B" w14:textId="77777777" w:rsidR="00C315D0" w:rsidRDefault="00C315D0" w:rsidP="00E42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4C01B" w14:textId="77777777" w:rsidR="00C315D0" w:rsidRDefault="00C315D0" w:rsidP="00E42142">
      <w:pPr>
        <w:spacing w:after="0" w:line="240" w:lineRule="auto"/>
      </w:pPr>
      <w:r>
        <w:separator/>
      </w:r>
    </w:p>
  </w:footnote>
  <w:footnote w:type="continuationSeparator" w:id="0">
    <w:p w14:paraId="476895B7" w14:textId="77777777" w:rsidR="00C315D0" w:rsidRDefault="00C315D0" w:rsidP="00E42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0NDY0NjUwNrEwMDJQ0lEKTi0uzszPAykwrAUAGWL9PCwAAAA="/>
  </w:docVars>
  <w:rsids>
    <w:rsidRoot w:val="00A12E93"/>
    <w:rsid w:val="00003B9C"/>
    <w:rsid w:val="00016162"/>
    <w:rsid w:val="00031C9D"/>
    <w:rsid w:val="0004238E"/>
    <w:rsid w:val="0004682F"/>
    <w:rsid w:val="00047AE0"/>
    <w:rsid w:val="00057258"/>
    <w:rsid w:val="00060163"/>
    <w:rsid w:val="000752DB"/>
    <w:rsid w:val="000925A0"/>
    <w:rsid w:val="000A596B"/>
    <w:rsid w:val="000C5DFA"/>
    <w:rsid w:val="000D1C66"/>
    <w:rsid w:val="000E329B"/>
    <w:rsid w:val="000F1B2A"/>
    <w:rsid w:val="000F382F"/>
    <w:rsid w:val="0010240B"/>
    <w:rsid w:val="0010790C"/>
    <w:rsid w:val="00156D4F"/>
    <w:rsid w:val="001611E6"/>
    <w:rsid w:val="001A6029"/>
    <w:rsid w:val="001B1A09"/>
    <w:rsid w:val="001B319F"/>
    <w:rsid w:val="001B325B"/>
    <w:rsid w:val="001B7E69"/>
    <w:rsid w:val="001C2B1C"/>
    <w:rsid w:val="001D1928"/>
    <w:rsid w:val="001F42A8"/>
    <w:rsid w:val="002119BE"/>
    <w:rsid w:val="002164BA"/>
    <w:rsid w:val="00220CC1"/>
    <w:rsid w:val="00252769"/>
    <w:rsid w:val="0026176E"/>
    <w:rsid w:val="00262DED"/>
    <w:rsid w:val="00293C67"/>
    <w:rsid w:val="002A2877"/>
    <w:rsid w:val="002A76DE"/>
    <w:rsid w:val="002B1E5C"/>
    <w:rsid w:val="002C2371"/>
    <w:rsid w:val="002C5FD6"/>
    <w:rsid w:val="00332434"/>
    <w:rsid w:val="00342E34"/>
    <w:rsid w:val="00344036"/>
    <w:rsid w:val="00350C75"/>
    <w:rsid w:val="003B2100"/>
    <w:rsid w:val="003B4A4C"/>
    <w:rsid w:val="003C23D2"/>
    <w:rsid w:val="003D7052"/>
    <w:rsid w:val="003F417A"/>
    <w:rsid w:val="00401700"/>
    <w:rsid w:val="00407B5C"/>
    <w:rsid w:val="004305F3"/>
    <w:rsid w:val="00431907"/>
    <w:rsid w:val="00441506"/>
    <w:rsid w:val="00452795"/>
    <w:rsid w:val="0045300D"/>
    <w:rsid w:val="0045687C"/>
    <w:rsid w:val="0047268A"/>
    <w:rsid w:val="004908DC"/>
    <w:rsid w:val="00491134"/>
    <w:rsid w:val="00493ACB"/>
    <w:rsid w:val="004B21CB"/>
    <w:rsid w:val="004B415A"/>
    <w:rsid w:val="004B44DF"/>
    <w:rsid w:val="004C18D0"/>
    <w:rsid w:val="004C5807"/>
    <w:rsid w:val="004D0CB0"/>
    <w:rsid w:val="004E4284"/>
    <w:rsid w:val="004F27EB"/>
    <w:rsid w:val="005340A8"/>
    <w:rsid w:val="005415E7"/>
    <w:rsid w:val="00565DDA"/>
    <w:rsid w:val="00586CF8"/>
    <w:rsid w:val="005C1AFB"/>
    <w:rsid w:val="005E2D27"/>
    <w:rsid w:val="005E5131"/>
    <w:rsid w:val="00602E96"/>
    <w:rsid w:val="00634056"/>
    <w:rsid w:val="00652DCC"/>
    <w:rsid w:val="0066161F"/>
    <w:rsid w:val="0068499B"/>
    <w:rsid w:val="0069149F"/>
    <w:rsid w:val="006C4D07"/>
    <w:rsid w:val="006D6143"/>
    <w:rsid w:val="006E6CAE"/>
    <w:rsid w:val="00710E11"/>
    <w:rsid w:val="00737ED1"/>
    <w:rsid w:val="00741A9E"/>
    <w:rsid w:val="007B4ECA"/>
    <w:rsid w:val="007C0E28"/>
    <w:rsid w:val="007C2459"/>
    <w:rsid w:val="007D3EC5"/>
    <w:rsid w:val="008056E0"/>
    <w:rsid w:val="008331F6"/>
    <w:rsid w:val="00833535"/>
    <w:rsid w:val="00840339"/>
    <w:rsid w:val="00840773"/>
    <w:rsid w:val="00843796"/>
    <w:rsid w:val="008449D8"/>
    <w:rsid w:val="008534D8"/>
    <w:rsid w:val="00870190"/>
    <w:rsid w:val="00877800"/>
    <w:rsid w:val="008A7190"/>
    <w:rsid w:val="0094140B"/>
    <w:rsid w:val="009765B9"/>
    <w:rsid w:val="00984FEC"/>
    <w:rsid w:val="0099205D"/>
    <w:rsid w:val="009B1088"/>
    <w:rsid w:val="009C64BA"/>
    <w:rsid w:val="009D5FF3"/>
    <w:rsid w:val="009E7183"/>
    <w:rsid w:val="009F1165"/>
    <w:rsid w:val="009F5F22"/>
    <w:rsid w:val="00A12E93"/>
    <w:rsid w:val="00A24802"/>
    <w:rsid w:val="00A33012"/>
    <w:rsid w:val="00A34CAA"/>
    <w:rsid w:val="00A456BC"/>
    <w:rsid w:val="00A563C7"/>
    <w:rsid w:val="00A6124D"/>
    <w:rsid w:val="00A82173"/>
    <w:rsid w:val="00AB3530"/>
    <w:rsid w:val="00AC742E"/>
    <w:rsid w:val="00AE22DE"/>
    <w:rsid w:val="00AE271F"/>
    <w:rsid w:val="00AE3C49"/>
    <w:rsid w:val="00AE7BF6"/>
    <w:rsid w:val="00B20132"/>
    <w:rsid w:val="00B37202"/>
    <w:rsid w:val="00B73F8B"/>
    <w:rsid w:val="00BE5328"/>
    <w:rsid w:val="00C00C87"/>
    <w:rsid w:val="00C0115E"/>
    <w:rsid w:val="00C1180E"/>
    <w:rsid w:val="00C315D0"/>
    <w:rsid w:val="00C3470F"/>
    <w:rsid w:val="00C7477B"/>
    <w:rsid w:val="00CB5FA1"/>
    <w:rsid w:val="00CC27DC"/>
    <w:rsid w:val="00CD04B2"/>
    <w:rsid w:val="00CE28B9"/>
    <w:rsid w:val="00CF7329"/>
    <w:rsid w:val="00D13508"/>
    <w:rsid w:val="00D15463"/>
    <w:rsid w:val="00D278B3"/>
    <w:rsid w:val="00D575A3"/>
    <w:rsid w:val="00D64232"/>
    <w:rsid w:val="00D7368E"/>
    <w:rsid w:val="00D9621F"/>
    <w:rsid w:val="00DA1B65"/>
    <w:rsid w:val="00DD6D34"/>
    <w:rsid w:val="00DF2721"/>
    <w:rsid w:val="00E04C25"/>
    <w:rsid w:val="00E059E4"/>
    <w:rsid w:val="00E0641E"/>
    <w:rsid w:val="00E35435"/>
    <w:rsid w:val="00E42142"/>
    <w:rsid w:val="00E53155"/>
    <w:rsid w:val="00E57996"/>
    <w:rsid w:val="00E675DA"/>
    <w:rsid w:val="00E70AD5"/>
    <w:rsid w:val="00E7527C"/>
    <w:rsid w:val="00E818F4"/>
    <w:rsid w:val="00E82433"/>
    <w:rsid w:val="00EB040E"/>
    <w:rsid w:val="00ED0EFF"/>
    <w:rsid w:val="00ED2F7F"/>
    <w:rsid w:val="00EF11F2"/>
    <w:rsid w:val="00EF73F0"/>
    <w:rsid w:val="00F202F6"/>
    <w:rsid w:val="00F21728"/>
    <w:rsid w:val="00F60A09"/>
    <w:rsid w:val="00FA12DF"/>
    <w:rsid w:val="00FA2225"/>
    <w:rsid w:val="00FB17A2"/>
    <w:rsid w:val="00FE1579"/>
    <w:rsid w:val="00FF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1AAC5"/>
  <w15:chartTrackingRefBased/>
  <w15:docId w15:val="{F3289808-1516-4753-B501-176B119D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202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434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Cs w:val="40"/>
    </w:rPr>
  </w:style>
  <w:style w:type="paragraph" w:styleId="Heading2">
    <w:name w:val="heading 2"/>
    <w:basedOn w:val="Normal"/>
    <w:link w:val="Heading2Char"/>
    <w:autoRedefine/>
    <w:uiPriority w:val="9"/>
    <w:qFormat/>
    <w:rsid w:val="00332434"/>
    <w:pPr>
      <w:spacing w:before="100" w:beforeAutospacing="1" w:after="100" w:afterAutospacing="1"/>
      <w:outlineLvl w:val="1"/>
    </w:pPr>
    <w:rPr>
      <w:rFonts w:eastAsia="Times New Roman" w:cs="Times New Roman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4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2434"/>
    <w:rPr>
      <w:rFonts w:ascii="Times New Roman" w:eastAsia="Times New Roman" w:hAnsi="Times New Roman" w:cs="Times New Roman"/>
      <w:bCs/>
      <w:sz w:val="24"/>
      <w:szCs w:val="36"/>
    </w:rPr>
  </w:style>
  <w:style w:type="table" w:styleId="TableGrid">
    <w:name w:val="Table Grid"/>
    <w:basedOn w:val="TableNormal"/>
    <w:uiPriority w:val="39"/>
    <w:rsid w:val="00ED0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7052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2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142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42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142"/>
    <w:rPr>
      <w:szCs w:val="22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E421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Md. Mahfuzur Rahman</cp:lastModifiedBy>
  <cp:revision>149</cp:revision>
  <dcterms:created xsi:type="dcterms:W3CDTF">2022-03-23T05:17:00Z</dcterms:created>
  <dcterms:modified xsi:type="dcterms:W3CDTF">2022-03-28T03:53:00Z</dcterms:modified>
</cp:coreProperties>
</file>